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73"/>
        <w:gridCol w:w="137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2E0619" w:rsidR="00FB3483" w:rsidRDefault="00BA6BC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3065B7" w:rsidR="00FB3483" w:rsidRDefault="00F348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AE76CB" w:rsidR="00FB3483" w:rsidRDefault="00DF7B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C47782" w:rsidR="00FB3483" w:rsidRDefault="00DF7B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CE0E10" w:rsidR="00FB3483" w:rsidRDefault="006643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81185E" w:rsidR="00FB3483" w:rsidRDefault="006643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FF6224" w:rsidR="00FB3483" w:rsidRDefault="006643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08086F" w:rsidR="00FB3483" w:rsidRDefault="006643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18139A" w:rsidR="00FB3483" w:rsidRDefault="006643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B23FA4" w:rsidR="00930A31" w:rsidRDefault="006643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4FBA00" w:rsidR="00930A31" w:rsidRDefault="00967D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04BEE3" w:rsidR="00FB3483" w:rsidRDefault="00967D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79EABB" w:rsidR="00FB3483" w:rsidRDefault="00967D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381F35" w:rsidR="00930A31" w:rsidRDefault="00FE0B4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523D12"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91A736"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B2A571"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2E0824"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23EBF1"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B40B61" w:rsidR="006E5FE2"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791C0C" w:rsidR="006E5FE2"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DB6123"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E3ACC4" w:rsidR="00930A31"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23C215" w:rsidR="00FB3483"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3185E8" w:rsidR="00FB3483"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51DCD9" w:rsidR="00FB3483" w:rsidRDefault="00C244F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0-1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5236EF" w:rsidR="00930A31" w:rsidRDefault="00A305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0-1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B82F5D" w:rsidR="00930A31" w:rsidRDefault="00A305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0-1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5B33FF" w:rsidR="00930A31" w:rsidRDefault="00A305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2-1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5A6801" w:rsidR="00930A31" w:rsidRDefault="00A305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0-1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40B900" w:rsidR="00FB3483" w:rsidRDefault="00A305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5-1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bookmarkStart w:id="0" w:name="_Hlk169805880"/>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B2CDEB" w:rsidR="00077B44" w:rsidRDefault="00D8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5</w:t>
            </w:r>
          </w:p>
        </w:tc>
      </w:tr>
      <w:bookmarkEnd w:id="0"/>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CB9C5B" w:rsidR="00930A31" w:rsidRDefault="00D8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5-2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8BC719" w:rsidR="00930A31" w:rsidRDefault="00D8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91863A" w:rsidR="00930A31" w:rsidRDefault="00D8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EAB96F" w:rsidR="00930A31" w:rsidRDefault="00D8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5-2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790BF9" w:rsidR="00930A31" w:rsidRDefault="00D8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7B6C15" w:rsidR="00930A31" w:rsidRDefault="00181D76" w:rsidP="00077B44">
            <w:pPr>
              <w:pStyle w:val="Default"/>
              <w:spacing w:before="40" w:after="40"/>
              <w:rPr>
                <w:rFonts w:ascii="Arial" w:hAnsi="Arial" w:cs="Arial"/>
                <w:color w:val="auto"/>
                <w:sz w:val="18"/>
                <w:szCs w:val="18"/>
              </w:rPr>
            </w:pPr>
            <w:r>
              <w:rPr>
                <w:rFonts w:ascii="Arial" w:hAnsi="Arial" w:cs="Arial"/>
                <w:color w:val="auto"/>
                <w:sz w:val="18"/>
                <w:szCs w:val="18"/>
              </w:rPr>
              <w:t>No review protocol was prepared for this meta-analysis.</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CBF355" w:rsidR="00930A31" w:rsidRDefault="00181D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s to the information provided at registration or in the protocol were made </w:t>
            </w:r>
            <w:r>
              <w:rPr>
                <w:rFonts w:ascii="Arial" w:hAnsi="Arial" w:cs="Arial"/>
                <w:color w:val="auto"/>
                <w:sz w:val="18"/>
                <w:szCs w:val="18"/>
              </w:rPr>
              <w:lastRenderedPageBreak/>
              <w:t>during the study.</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bookmarkStart w:id="1" w:name="_Hlk169807042"/>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401DFF" w:rsidR="00077B44" w:rsidRDefault="00D36D3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2</w:t>
            </w:r>
          </w:p>
        </w:tc>
      </w:tr>
      <w:bookmarkEnd w:id="1"/>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43D12C" w:rsidR="00077B44" w:rsidRDefault="00D36D3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972B8D" w:rsidR="00077B44" w:rsidRDefault="0064610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CD2D0B" w14:textId="77777777" w:rsidR="009450B5" w:rsidRDefault="009450B5">
      <w:r>
        <w:separator/>
      </w:r>
    </w:p>
  </w:endnote>
  <w:endnote w:type="continuationSeparator" w:id="0">
    <w:p w14:paraId="17FB0BA4" w14:textId="77777777" w:rsidR="009450B5" w:rsidRDefault="00945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9FE406" w14:textId="77777777" w:rsidR="009450B5" w:rsidRDefault="009450B5">
      <w:r>
        <w:separator/>
      </w:r>
    </w:p>
  </w:footnote>
  <w:footnote w:type="continuationSeparator" w:id="0">
    <w:p w14:paraId="4A416942" w14:textId="77777777" w:rsidR="009450B5" w:rsidRDefault="009450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1D76"/>
    <w:rsid w:val="0018323E"/>
    <w:rsid w:val="00190C83"/>
    <w:rsid w:val="002275F3"/>
    <w:rsid w:val="00246C93"/>
    <w:rsid w:val="00256BAF"/>
    <w:rsid w:val="002A2A06"/>
    <w:rsid w:val="003103C2"/>
    <w:rsid w:val="003516AD"/>
    <w:rsid w:val="00363B8D"/>
    <w:rsid w:val="003760FB"/>
    <w:rsid w:val="003B79FF"/>
    <w:rsid w:val="003D21BA"/>
    <w:rsid w:val="00400A0B"/>
    <w:rsid w:val="004033C1"/>
    <w:rsid w:val="00443C1D"/>
    <w:rsid w:val="00461576"/>
    <w:rsid w:val="004C1685"/>
    <w:rsid w:val="005078EE"/>
    <w:rsid w:val="00550BF1"/>
    <w:rsid w:val="0059028D"/>
    <w:rsid w:val="005979B8"/>
    <w:rsid w:val="00640172"/>
    <w:rsid w:val="00646102"/>
    <w:rsid w:val="006643DA"/>
    <w:rsid w:val="006E5FE2"/>
    <w:rsid w:val="006F3BA6"/>
    <w:rsid w:val="00726794"/>
    <w:rsid w:val="0077253C"/>
    <w:rsid w:val="008412D5"/>
    <w:rsid w:val="008A3EAE"/>
    <w:rsid w:val="008E2C91"/>
    <w:rsid w:val="00930A31"/>
    <w:rsid w:val="009450B5"/>
    <w:rsid w:val="00947707"/>
    <w:rsid w:val="00967D93"/>
    <w:rsid w:val="009827E5"/>
    <w:rsid w:val="009A4EF5"/>
    <w:rsid w:val="00A215D2"/>
    <w:rsid w:val="00A3058A"/>
    <w:rsid w:val="00A86593"/>
    <w:rsid w:val="00AB79CE"/>
    <w:rsid w:val="00AE4BBD"/>
    <w:rsid w:val="00B51910"/>
    <w:rsid w:val="00B730D1"/>
    <w:rsid w:val="00BA6BCE"/>
    <w:rsid w:val="00C22710"/>
    <w:rsid w:val="00C244FF"/>
    <w:rsid w:val="00D36D3F"/>
    <w:rsid w:val="00D8067C"/>
    <w:rsid w:val="00D95D84"/>
    <w:rsid w:val="00DC4F19"/>
    <w:rsid w:val="00DF7B11"/>
    <w:rsid w:val="00E324A8"/>
    <w:rsid w:val="00E66E3A"/>
    <w:rsid w:val="00EB610E"/>
    <w:rsid w:val="00F3489F"/>
    <w:rsid w:val="00F67C14"/>
    <w:rsid w:val="00FB3483"/>
    <w:rsid w:val="00FE0B4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3</Pages>
  <Words>1019</Words>
  <Characters>6331</Characters>
  <Application>Microsoft Office Word</Application>
  <DocSecurity>0</DocSecurity>
  <Lines>93</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俊因 潘</cp:lastModifiedBy>
  <cp:revision>28</cp:revision>
  <cp:lastPrinted>2020-11-24T03:02:00Z</cp:lastPrinted>
  <dcterms:created xsi:type="dcterms:W3CDTF">2020-11-24T03:02:00Z</dcterms:created>
  <dcterms:modified xsi:type="dcterms:W3CDTF">2024-06-20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b351500dfd84192e5e909e42c03aae84a34ced7bed9e7b692cb1363a5ca2d2</vt:lpwstr>
  </property>
</Properties>
</file>